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F7D99E" w14:textId="77777777" w:rsidR="000F1B39" w:rsidRPr="00887315" w:rsidRDefault="000F1B39" w:rsidP="000F1B39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  <w:lang w:eastAsia="en-CA"/>
        </w:rPr>
        <w:t>S1</w:t>
      </w:r>
      <w:r w:rsidRPr="0088731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CA"/>
        </w:rPr>
        <w:t>.</w:t>
      </w:r>
      <w:r w:rsidRPr="00887315">
        <w:rPr>
          <w:rFonts w:ascii="Arial" w:eastAsia="Times New Roman" w:hAnsi="Arial" w:cs="Arial"/>
          <w:color w:val="000000"/>
          <w:sz w:val="24"/>
          <w:szCs w:val="24"/>
          <w:lang w:eastAsia="en-CA"/>
        </w:rPr>
        <w:t xml:space="preserve"> </w:t>
      </w:r>
      <w:r w:rsidRPr="006F250E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CA"/>
        </w:rPr>
        <w:t>Summary of sociability scores</w:t>
      </w:r>
      <w:r>
        <w:rPr>
          <w:rFonts w:ascii="Arial" w:eastAsia="Times New Roman" w:hAnsi="Arial" w:cs="Arial"/>
          <w:color w:val="000000"/>
          <w:sz w:val="24"/>
          <w:szCs w:val="24"/>
          <w:lang w:eastAsia="en-CA"/>
        </w:rPr>
        <w:t xml:space="preserve">. </w:t>
      </w:r>
      <w:bookmarkStart w:id="0" w:name="_Hlk75169238"/>
      <w:r w:rsidRPr="00887315">
        <w:rPr>
          <w:rFonts w:ascii="Arial" w:eastAsia="Times New Roman" w:hAnsi="Arial" w:cs="Arial"/>
          <w:color w:val="000000"/>
          <w:sz w:val="24"/>
          <w:szCs w:val="24"/>
          <w:lang w:eastAsia="en-CA"/>
        </w:rPr>
        <w:t>Sociability scores between dog ID and background type: sample size (N), mean, standard deviation, median, interquartile range (IQR). </w:t>
      </w:r>
      <w:bookmarkEnd w:id="0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7"/>
        <w:gridCol w:w="1768"/>
        <w:gridCol w:w="645"/>
        <w:gridCol w:w="701"/>
        <w:gridCol w:w="1868"/>
        <w:gridCol w:w="856"/>
        <w:gridCol w:w="556"/>
      </w:tblGrid>
      <w:tr w:rsidR="000F1B39" w:rsidRPr="00887315" w14:paraId="7B9A34DB" w14:textId="77777777" w:rsidTr="00896C55">
        <w:trPr>
          <w:trHeight w:val="460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6460A9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g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DCFA34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ackground Typ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76952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02CC1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ea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1CA46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tandard deviatio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990F5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edia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0AE351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QR</w:t>
            </w:r>
          </w:p>
          <w:p w14:paraId="65BF6BDF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0F1B39" w:rsidRPr="00887315" w14:paraId="2A7CA4BC" w14:textId="77777777" w:rsidTr="00896C55">
        <w:trPr>
          <w:trHeight w:val="455"/>
        </w:trPr>
        <w:tc>
          <w:tcPr>
            <w:tcW w:w="0" w:type="auto"/>
            <w:tcBorders>
              <w:top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AB682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iberty</w:t>
            </w: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688A4A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loured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8E3CC1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70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BDAC54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.92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8E1CA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93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AE2F6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1FCD1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  <w:tr w:rsidR="000F1B39" w:rsidRPr="00887315" w14:paraId="57CC063E" w14:textId="77777777" w:rsidTr="00896C55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C88CBA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B7989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doo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025EEC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7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081FE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.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87A34D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907307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9993E9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  <w:tr w:rsidR="000F1B39" w:rsidRPr="00887315" w14:paraId="3FE49BE3" w14:textId="77777777" w:rsidTr="00896C55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865FE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DA993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Kenne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F403F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6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0948A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.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0F624E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0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AFA98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C4BCB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  <w:tr w:rsidR="000F1B39" w:rsidRPr="00887315" w14:paraId="5DC13BBB" w14:textId="77777777" w:rsidTr="00896C55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3D3818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DC863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utdoo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1D455F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7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B2B53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.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9D284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9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DD0BF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DEB1C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</w:t>
            </w:r>
          </w:p>
        </w:tc>
      </w:tr>
      <w:tr w:rsidR="000F1B39" w:rsidRPr="00887315" w14:paraId="1B0A2EE2" w14:textId="77777777" w:rsidTr="00896C55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D555D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0C838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l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EDFAB6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8074F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7.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FD50D1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9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124A14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0A72D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  <w:tr w:rsidR="000F1B39" w:rsidRPr="00887315" w14:paraId="10F5B6AA" w14:textId="77777777" w:rsidTr="00896C55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55D27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hantom</w:t>
            </w: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3A530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lour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A524BE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6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F3BB4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.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224874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9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2385E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797121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</w:t>
            </w:r>
          </w:p>
        </w:tc>
      </w:tr>
      <w:tr w:rsidR="000F1B39" w:rsidRPr="00887315" w14:paraId="5C8D1444" w14:textId="77777777" w:rsidTr="00896C55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6D49A9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FB130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doo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2D3B49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7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47FF83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.4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2233EF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9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F4597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DB607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</w:t>
            </w:r>
          </w:p>
        </w:tc>
      </w:tr>
      <w:tr w:rsidR="000F1B39" w:rsidRPr="00887315" w14:paraId="2F706312" w14:textId="77777777" w:rsidTr="00896C55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4F59DC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708A4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Kenne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534C80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AAAEF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.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6C63E5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1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13690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6FB39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</w:t>
            </w:r>
          </w:p>
        </w:tc>
      </w:tr>
      <w:tr w:rsidR="000F1B39" w:rsidRPr="00887315" w14:paraId="63A82B79" w14:textId="77777777" w:rsidTr="00896C55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956736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5398A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utdoo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D4272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0AC4AF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.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287365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9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FD36A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BE6EA9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  <w:tr w:rsidR="000F1B39" w:rsidRPr="00887315" w14:paraId="744A4AEB" w14:textId="77777777" w:rsidTr="00896C55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98B83E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E102F6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l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B4213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2C146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7.2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9D6342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5CA19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6E2DE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</w:t>
            </w:r>
          </w:p>
        </w:tc>
      </w:tr>
      <w:tr w:rsidR="000F1B39" w:rsidRPr="00887315" w14:paraId="6D5D440A" w14:textId="77777777" w:rsidTr="00896C55">
        <w:trPr>
          <w:trHeight w:val="33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290544" w14:textId="77777777" w:rsidR="000F1B39" w:rsidRPr="00887315" w:rsidRDefault="000F1B39" w:rsidP="00896C5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AE447C">
              <w:rPr>
                <w:rFonts w:ascii="Arial" w:eastAsia="Times New Roman" w:hAnsi="Arial" w:cs="Arial"/>
                <w:lang w:eastAsia="en-CA"/>
              </w:rPr>
              <w:t>Anaki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BBF11E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lour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E0FEC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55ACAC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.5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CE1774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7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66963A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9E2E26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  <w:tr w:rsidR="000F1B39" w:rsidRPr="00887315" w14:paraId="34377F09" w14:textId="77777777" w:rsidTr="00896C55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8247A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C2514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doo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7320E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7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808FF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.6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6DE42C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6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7350B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A9E4B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  <w:tr w:rsidR="000F1B39" w:rsidRPr="00887315" w14:paraId="36905601" w14:textId="77777777" w:rsidTr="00896C55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1434D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FC24E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Kenne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E024E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7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0B2740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.4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EDB5F0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7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9A369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AECA35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</w:t>
            </w:r>
          </w:p>
        </w:tc>
      </w:tr>
      <w:tr w:rsidR="000F1B39" w:rsidRPr="00887315" w14:paraId="41F0E25F" w14:textId="77777777" w:rsidTr="00896C55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403CDA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B64E3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utdoo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A55AB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6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56F0A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.5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01BE61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6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170B8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7E28D2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  <w:tr w:rsidR="000F1B39" w:rsidRPr="00887315" w14:paraId="6AF388F0" w14:textId="77777777" w:rsidTr="00896C55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9276F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DAADC2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l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48BC8D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76353B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7.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4E145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2B675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E8EA8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  <w:tr w:rsidR="000F1B39" w:rsidRPr="00887315" w14:paraId="04DE7D31" w14:textId="77777777" w:rsidTr="00896C55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94B16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ogue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22540B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lour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FF2E06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7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9551C2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.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6E2E15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8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EAB4B8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3CF8E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  <w:tr w:rsidR="000F1B39" w:rsidRPr="00887315" w14:paraId="3276D3EB" w14:textId="77777777" w:rsidTr="00896C55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564FD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lastRenderedPageBreak/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B033D9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doo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1E1ED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050FA0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.4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52E64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9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16DD2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1EF3AD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</w:t>
            </w:r>
          </w:p>
        </w:tc>
      </w:tr>
      <w:tr w:rsidR="000F1B39" w:rsidRPr="00887315" w14:paraId="50E489BA" w14:textId="77777777" w:rsidTr="00896C55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CAE53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A8525C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Kenne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C73B4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7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9FA9E4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.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56013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9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3A75A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7D148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</w:t>
            </w:r>
          </w:p>
        </w:tc>
      </w:tr>
      <w:tr w:rsidR="000F1B39" w:rsidRPr="00887315" w14:paraId="3CA6718D" w14:textId="77777777" w:rsidTr="00896C55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4905A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A2C4E1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utdoo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7D310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6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18F93D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.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E4645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8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7A85E2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EE725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  <w:tr w:rsidR="000F1B39" w:rsidRPr="00887315" w14:paraId="251363BA" w14:textId="77777777" w:rsidTr="00896C55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EF268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664DC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l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82709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E594F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6.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53220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9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B0A401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0A4EA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</w:t>
            </w:r>
          </w:p>
        </w:tc>
      </w:tr>
      <w:tr w:rsidR="000F1B39" w:rsidRPr="00887315" w14:paraId="58F34C27" w14:textId="77777777" w:rsidTr="00896C55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E58B51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l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1EA956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lour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310B2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7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B46F4F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ED9BA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9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39EF8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46673C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  <w:tr w:rsidR="000F1B39" w:rsidRPr="00887315" w14:paraId="1D023543" w14:textId="77777777" w:rsidTr="00896C55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D4877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1BDF8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doo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31AA89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8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6822A2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.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58B06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9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B34DC8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BBB02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</w:t>
            </w:r>
          </w:p>
        </w:tc>
      </w:tr>
      <w:tr w:rsidR="000F1B39" w:rsidRPr="00887315" w14:paraId="3E756119" w14:textId="77777777" w:rsidTr="00896C55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216A4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B8079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Kenne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AC7535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7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91E2A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.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6F5AB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0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2B74BE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2A6BC5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  <w:tr w:rsidR="000F1B39" w:rsidRPr="00887315" w14:paraId="068787CD" w14:textId="77777777" w:rsidTr="00896C55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1AD193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6D7E7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utdoo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F5C183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7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D9D87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.9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60FCEB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9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D371AD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CDD6E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  <w:tr w:rsidR="000F1B39" w:rsidRPr="00887315" w14:paraId="4830076B" w14:textId="77777777" w:rsidTr="00896C55">
        <w:trPr>
          <w:trHeight w:val="455"/>
        </w:trPr>
        <w:tc>
          <w:tcPr>
            <w:tcW w:w="0" w:type="auto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177DA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otal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F9865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ll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64F5A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720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F28C8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7.05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3C4884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95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6AAD9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517D4" w14:textId="77777777" w:rsidR="000F1B39" w:rsidRPr="00887315" w:rsidRDefault="000F1B39" w:rsidP="00896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731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</w:tbl>
    <w:p w14:paraId="1BB0B0E2" w14:textId="77777777" w:rsidR="00597783" w:rsidRDefault="00597783"/>
    <w:sectPr w:rsidR="005977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B39"/>
    <w:rsid w:val="000F1B39"/>
    <w:rsid w:val="00597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153A4"/>
  <w15:chartTrackingRefBased/>
  <w15:docId w15:val="{11798715-A9C9-4910-B236-8A3B4A5E5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B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lamb</dc:creator>
  <cp:keywords/>
  <dc:description/>
  <cp:lastModifiedBy>fiona lamb</cp:lastModifiedBy>
  <cp:revision>1</cp:revision>
  <dcterms:created xsi:type="dcterms:W3CDTF">2021-06-24T16:56:00Z</dcterms:created>
  <dcterms:modified xsi:type="dcterms:W3CDTF">2021-06-24T16:57:00Z</dcterms:modified>
</cp:coreProperties>
</file>